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088C1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4E8E4BCB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8B4F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27C411E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43DAE840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00CBC9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3AC92F3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0787BE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3FE8A9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171735D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028869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93612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7A34A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D43C4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BD1E73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EA1618F" w14:textId="2E5D47A0" w:rsidR="000849CD" w:rsidRPr="0020091A" w:rsidRDefault="00A538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6A9023D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DC007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FDDED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85B2869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6C2A2E7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94581C5" w14:textId="67F68ED1" w:rsidR="000849CD" w:rsidRPr="0020091A" w:rsidRDefault="0081410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0A20E72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6BB5D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D0D1664" w14:textId="2367BDD7" w:rsidR="000849CD" w:rsidRPr="009A5E9F" w:rsidRDefault="0081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7743978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B4F86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24EA87F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46F3B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A53AB2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6DA1426" w14:textId="1EFE0307" w:rsidR="000849CD" w:rsidRPr="0020091A" w:rsidRDefault="0081410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4</w:t>
            </w:r>
          </w:p>
        </w:tc>
      </w:tr>
      <w:tr w:rsidR="000849CD" w:rsidRPr="009A5E9F" w14:paraId="351853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718BF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76966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F7469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100F61C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392755EE" w14:textId="1583FD5C" w:rsidR="000849CD" w:rsidRPr="0020091A" w:rsidRDefault="0081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6E6ADD3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13E4B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4DEF3FA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A0FD8C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4B649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301F192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413C0A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4D3CE2A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C99243B" w14:textId="597B44B0" w:rsidR="000849CD" w:rsidRPr="00221E03" w:rsidRDefault="0081410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4-5</w:t>
            </w:r>
          </w:p>
        </w:tc>
      </w:tr>
      <w:tr w:rsidR="000849CD" w:rsidRPr="009A5E9F" w14:paraId="0B5CA17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CFB3E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9B8A4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5314A4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5A0052C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9757D81" w14:textId="478D0C45" w:rsidR="000849CD" w:rsidRPr="009A5E9F" w:rsidRDefault="00A5380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4779FD1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BAA55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509552F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0B9D8C8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625D27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6408FA5F" w14:textId="26A2D373" w:rsidR="000849CD" w:rsidRPr="0020091A" w:rsidRDefault="0081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4FB9C3D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DEFD2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6D014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4D5DD8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BA03F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DAC8D69" w14:textId="7FDBCD8A" w:rsidR="000849CD" w:rsidRPr="009A5E9F" w:rsidRDefault="0081410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-6</w:t>
            </w:r>
          </w:p>
        </w:tc>
      </w:tr>
      <w:tr w:rsidR="000849CD" w:rsidRPr="009A5E9F" w14:paraId="22FD27D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9A1E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7907B0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0CCC785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B30547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2824B33E" w14:textId="4C51E087" w:rsidR="000849CD" w:rsidRPr="0020091A" w:rsidRDefault="0081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A5E9F" w14:paraId="54498D1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EE468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2414D10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4DA402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80F964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79051D7F" w14:textId="28445501" w:rsidR="000849CD" w:rsidRPr="0020091A" w:rsidRDefault="0081410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8</w:t>
            </w:r>
          </w:p>
        </w:tc>
      </w:tr>
      <w:tr w:rsidR="000849CD" w:rsidRPr="009A5E9F" w14:paraId="2C79A6C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4B5AF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926112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46D028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1506A41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D22F9E" w14:textId="1283502A" w:rsidR="000849CD" w:rsidRPr="009A5E9F" w:rsidRDefault="00A538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593F01F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FEF23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C9FC38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81C38A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DB6441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46030DA" w14:textId="394A87D3" w:rsidR="000849CD" w:rsidRPr="0020091A" w:rsidRDefault="0081410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30C320D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13C75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777250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0D43F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9A284E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D0A126" w14:textId="5BD7EAEE" w:rsidR="000849CD" w:rsidRPr="009A5E9F" w:rsidRDefault="00A538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0A92541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8CFE9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B5081D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9C5916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AB11D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7B51B2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9DF51F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7757CC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518E1B" w14:textId="2C71B1C6" w:rsidR="000849CD" w:rsidRPr="009A5E9F" w:rsidRDefault="0081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5FBEAA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B66FB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CD045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C2D9A8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7C8E546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7B49F811" w14:textId="2CF28540" w:rsidR="000849CD" w:rsidRPr="0020091A" w:rsidRDefault="0081410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34ED363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0B1E39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3375804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3DC735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E51E19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64735F1" w14:textId="16678728" w:rsidR="000849CD" w:rsidRPr="0020091A" w:rsidRDefault="0081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14:paraId="7792E69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45C9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F59A8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A45FA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5F72EA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6C5057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F6EC547" w14:textId="7973A226" w:rsidR="000849CD" w:rsidRPr="0020091A" w:rsidRDefault="0081410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AD1A9C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A633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15C27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5D1C87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C052FE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E0BE8F2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9F44396" w14:textId="66096B82" w:rsidR="000849CD" w:rsidRPr="0020091A" w:rsidRDefault="0081410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5</w:t>
            </w:r>
          </w:p>
        </w:tc>
      </w:tr>
      <w:tr w:rsidR="000849CD" w:rsidRPr="009A5E9F" w14:paraId="6BF7104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6A50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9623E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7EC68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35EB759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63AC81A9" w14:textId="2A1D84D7" w:rsidR="000849CD" w:rsidRPr="0020091A" w:rsidRDefault="00814109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2CF4A8F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3946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65633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C9B8F1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6CC6AD9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5B2BE15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D70D6FE" w14:textId="7353A67D" w:rsidR="000849CD" w:rsidRPr="0020091A" w:rsidRDefault="0081410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,6</w:t>
            </w:r>
          </w:p>
        </w:tc>
      </w:tr>
      <w:tr w:rsidR="000849CD" w:rsidRPr="009A5E9F" w14:paraId="038AAE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01D0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B3817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6A799E6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6BE7A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46EA3B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FA2CB3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A5BA9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2974ADC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7C3CAF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F1438D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5D4CC00" w14:textId="27ED93D0" w:rsidR="000849CD" w:rsidRPr="009A5E9F" w:rsidRDefault="0081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14:paraId="560FA25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35A74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2EF1E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402BD6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4829D3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9ABB4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CE072C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D457C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5D3905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F9B8C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D5C608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1BEFE2E7" w14:textId="42F56C47" w:rsidR="000849CD" w:rsidRPr="0020091A" w:rsidRDefault="0081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9</w:t>
            </w:r>
          </w:p>
        </w:tc>
      </w:tr>
      <w:tr w:rsidR="000849CD" w:rsidRPr="009A5E9F" w14:paraId="757EEFD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A166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E8635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13840A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614E8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2F6D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429BF1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1C4D3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6EAAE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3DF5B8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9459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633B70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901FE6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C8AAF3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7F7057A5" w14:textId="3EE2DABA" w:rsidR="000849CD" w:rsidRPr="0020091A" w:rsidRDefault="00445A0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814109">
              <w:rPr>
                <w:rFonts w:eastAsia="Times New Roman" w:cs="Arial"/>
                <w:sz w:val="19"/>
                <w:szCs w:val="19"/>
              </w:rPr>
              <w:t>1</w:t>
            </w:r>
            <w:r>
              <w:rPr>
                <w:rFonts w:eastAsia="Times New Roman" w:cs="Arial"/>
                <w:sz w:val="19"/>
                <w:szCs w:val="19"/>
              </w:rPr>
              <w:t xml:space="preserve"> (Figure 1)</w:t>
            </w:r>
          </w:p>
        </w:tc>
      </w:tr>
      <w:tr w:rsidR="000849CD" w:rsidRPr="009A5E9F" w14:paraId="2E85D66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AC693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06E0A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5E46EB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777F70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704BFF16" w14:textId="0724B909" w:rsidR="000849CD" w:rsidRPr="0020091A" w:rsidRDefault="00445A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814109">
              <w:rPr>
                <w:rFonts w:eastAsia="Times New Roman" w:cs="Arial"/>
                <w:sz w:val="19"/>
                <w:szCs w:val="19"/>
              </w:rPr>
              <w:t>1</w:t>
            </w:r>
            <w:r>
              <w:rPr>
                <w:rFonts w:eastAsia="Times New Roman" w:cs="Arial"/>
                <w:sz w:val="19"/>
                <w:szCs w:val="19"/>
              </w:rPr>
              <w:t xml:space="preserve"> (figure1)</w:t>
            </w:r>
          </w:p>
        </w:tc>
      </w:tr>
      <w:tr w:rsidR="000849CD" w:rsidRPr="009A5E9F" w14:paraId="0265910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F7EAD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19D85B5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C34447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C333D6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C69C42" w14:textId="45F83D41" w:rsidR="000849CD" w:rsidRPr="009A5E9F" w:rsidRDefault="0081410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-6</w:t>
            </w:r>
          </w:p>
        </w:tc>
      </w:tr>
      <w:tr w:rsidR="000849CD" w:rsidRPr="009A5E9F" w14:paraId="4BFE728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D78A5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863038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398B598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31F5E00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9FC2BC" w14:textId="163A21BF" w:rsidR="000849CD" w:rsidRPr="009A5E9F" w:rsidRDefault="00445A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applicable</w:t>
            </w:r>
          </w:p>
        </w:tc>
      </w:tr>
      <w:tr w:rsidR="000849CD" w:rsidRPr="009A5E9F" w14:paraId="5884AFC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B7B67E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84EB74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ED90F7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832C2F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0E6F2254" w14:textId="04B0D3B0" w:rsidR="000849CD" w:rsidRPr="0020091A" w:rsidRDefault="007E024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  <w:r w:rsidR="00814109">
              <w:rPr>
                <w:rFonts w:cs="Arial"/>
                <w:sz w:val="19"/>
                <w:szCs w:val="19"/>
              </w:rPr>
              <w:t>0</w:t>
            </w:r>
          </w:p>
        </w:tc>
      </w:tr>
      <w:tr w:rsidR="000849CD" w:rsidRPr="009A5E9F" w14:paraId="334DE4B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5764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34BCC62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90A0F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20337B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07E2B3E" w14:textId="6135B3E2" w:rsidR="000849CD" w:rsidRPr="0020091A" w:rsidRDefault="00445A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814109">
              <w:rPr>
                <w:rFonts w:eastAsia="Times New Roman" w:cs="Arial"/>
                <w:sz w:val="19"/>
                <w:szCs w:val="19"/>
              </w:rPr>
              <w:t>0-11</w:t>
            </w:r>
          </w:p>
        </w:tc>
      </w:tr>
      <w:tr w:rsidR="000849CD" w:rsidRPr="009A5E9F" w14:paraId="6B89B10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4BBE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AE7AB3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4A11EA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42197D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37CA6B78" w14:textId="69BFB93A" w:rsidR="000849CD" w:rsidRPr="0020091A" w:rsidRDefault="00445A0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814109">
              <w:rPr>
                <w:rFonts w:eastAsia="Times New Roman" w:cs="Arial"/>
                <w:sz w:val="19"/>
                <w:szCs w:val="19"/>
              </w:rPr>
              <w:t>3-15</w:t>
            </w:r>
          </w:p>
        </w:tc>
      </w:tr>
      <w:tr w:rsidR="000849CD" w:rsidRPr="009A5E9F" w14:paraId="2485E78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5A7D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998E0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BEA408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44B9D49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1E112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22A10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0F18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1E3A417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BEF126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DA1E9E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7967598" w14:textId="08D182A5" w:rsidR="000849CD" w:rsidRPr="009A5E9F" w:rsidRDefault="00445A0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089967E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CE89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86F670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4CFEE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80AF85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E5DE99" w14:textId="305D3122" w:rsidR="000849CD" w:rsidRPr="009A5E9F" w:rsidRDefault="00445A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2A9D8FB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032E3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3B4D96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9CDF54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99EE4F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FC2221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35A2575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2FFEA5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2ECF27" w14:textId="0A8665A4" w:rsidR="000849CD" w:rsidRPr="009A5E9F" w:rsidRDefault="008141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9</w:t>
            </w:r>
          </w:p>
        </w:tc>
      </w:tr>
      <w:tr w:rsidR="000849CD" w:rsidRPr="009A5E9F" w14:paraId="01A0E6F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4713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1ABD97B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67240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1826A26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1D31268E" w14:textId="6EB2694D" w:rsidR="000849CD" w:rsidRPr="0020091A" w:rsidRDefault="00445A0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</w:t>
            </w:r>
            <w:r w:rsidR="00814109">
              <w:rPr>
                <w:rFonts w:eastAsia="Calibri" w:cs="Arial"/>
                <w:sz w:val="19"/>
                <w:szCs w:val="19"/>
              </w:rPr>
              <w:t>6-18</w:t>
            </w:r>
          </w:p>
        </w:tc>
      </w:tr>
      <w:tr w:rsidR="000849CD" w:rsidRPr="009A5E9F" w14:paraId="3CCD3F9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C928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14:paraId="043244D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1786B55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25E6CD2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589EB5" w14:textId="6682E55A" w:rsidR="000849CD" w:rsidRPr="009A5E9F" w:rsidRDefault="00445A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814109">
              <w:rPr>
                <w:rFonts w:eastAsia="Times New Roman" w:cs="Arial"/>
                <w:b/>
                <w:sz w:val="19"/>
                <w:szCs w:val="19"/>
              </w:rPr>
              <w:t>5-18</w:t>
            </w:r>
          </w:p>
        </w:tc>
      </w:tr>
      <w:tr w:rsidR="000849CD" w:rsidRPr="009A5E9F" w14:paraId="0A01107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90C43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5679FEF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1385A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ECC18F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E282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DAE67B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66CEC9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261CC48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8AC231E" w14:textId="76676038" w:rsidR="000849CD" w:rsidRPr="009A5E9F" w:rsidRDefault="00445A0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06B374B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E627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68351D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66E6BB3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CA9AD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46D7878" w14:textId="147865EF" w:rsidR="000849CD" w:rsidRPr="009A5E9F" w:rsidRDefault="00445A0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14:paraId="0DCAB71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90E0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29FF8B6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4B947A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A29EA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50722B1" w14:textId="0680103D" w:rsidR="000849CD" w:rsidRPr="009A5E9F" w:rsidRDefault="007E024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</w:t>
            </w:r>
            <w:r w:rsidR="00814109">
              <w:rPr>
                <w:rFonts w:eastAsia="Times New Roman" w:cs="Arial"/>
                <w:b/>
                <w:sz w:val="19"/>
                <w:szCs w:val="19"/>
              </w:rPr>
              <w:t>0</w:t>
            </w:r>
          </w:p>
        </w:tc>
      </w:tr>
    </w:tbl>
    <w:p w14:paraId="34DDEE0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102519F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10225F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A7843F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2D4012C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6A3DAF6D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6242D1">
        <w:fldChar w:fldCharType="begin"/>
      </w:r>
      <w:r w:rsidR="006242D1">
        <w:instrText xml:space="preserve"> NOTEREF _Ref336376399 \h  \* MERGEFORMAT </w:instrText>
      </w:r>
      <w:r w:rsidR="006242D1">
        <w:fldChar w:fldCharType="separate"/>
      </w:r>
      <w:r w:rsidR="000F448E" w:rsidRPr="000F448E">
        <w:t>1</w:t>
      </w:r>
      <w:r w:rsidR="006242D1">
        <w:fldChar w:fldCharType="end"/>
      </w:r>
      <w:r w:rsidR="000F448E">
        <w:rPr>
          <w:b/>
          <w:vertAlign w:val="superscript"/>
        </w:rPr>
        <w:t>,</w:t>
      </w:r>
      <w:r w:rsidR="006242D1">
        <w:fldChar w:fldCharType="begin"/>
      </w:r>
      <w:r w:rsidR="006242D1">
        <w:instrText xml:space="preserve"> NOTEREF _Ref336376403 \h  \* MERGEFORMAT </w:instrText>
      </w:r>
      <w:r w:rsidR="006242D1">
        <w:fldChar w:fldCharType="separate"/>
      </w:r>
      <w:r w:rsidR="000F448E" w:rsidRPr="000F448E">
        <w:t>2</w:t>
      </w:r>
      <w:r w:rsidR="006242D1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5B7FDC83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381E08C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3B675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F8D8C4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DA08E59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0FF73EC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8902A3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DB01AC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8012BB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6C96033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B30720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9405B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ABD84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297F79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206883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A445A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C11D15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3F48BC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02AD5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C150C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345B31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3A79248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A2B55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13D45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C5487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B605A1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47AB36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241028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30BEBC3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21294CC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A6C91A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1B713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D3B090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5698AFE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72EDD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1B4DD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E86DB5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0DEA1D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A220D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8D1C63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AE397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6B3A2F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F4276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994468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E23262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2A32FC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7F642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32DDA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86E183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45E97AF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6C9133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50B3C4D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B152999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54E475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1F524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A3A9D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EB733E2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48D331F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71366D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E5C18B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2D3EE9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4DD8E84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31530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4A51FD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2381DB7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C37B48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53836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FE49BD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3BABB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04AB41A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1523C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09DAB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3176C8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9717D4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9033A0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BD5F08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978C6D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4F4D958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1E0C03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63B2EF6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7856EB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1042B24E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62A5A" w14:textId="77777777" w:rsidR="00084ACA" w:rsidRDefault="00084ACA" w:rsidP="00F600A8">
      <w:pPr>
        <w:spacing w:after="0" w:line="240" w:lineRule="auto"/>
      </w:pPr>
      <w:r>
        <w:separator/>
      </w:r>
    </w:p>
  </w:endnote>
  <w:endnote w:type="continuationSeparator" w:id="0">
    <w:p w14:paraId="20D21A4B" w14:textId="77777777" w:rsidR="00084ACA" w:rsidRDefault="00084ACA" w:rsidP="00F600A8">
      <w:pPr>
        <w:spacing w:after="0" w:line="240" w:lineRule="auto"/>
      </w:pPr>
      <w:r>
        <w:continuationSeparator/>
      </w:r>
    </w:p>
  </w:endnote>
  <w:endnote w:id="1">
    <w:p w14:paraId="0C4709F8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1C56148F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D5F84E5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E4CC0" w14:textId="77777777" w:rsidR="00084ACA" w:rsidRDefault="00084ACA" w:rsidP="00F600A8">
      <w:pPr>
        <w:spacing w:after="0" w:line="240" w:lineRule="auto"/>
      </w:pPr>
      <w:r>
        <w:separator/>
      </w:r>
    </w:p>
  </w:footnote>
  <w:footnote w:type="continuationSeparator" w:id="0">
    <w:p w14:paraId="276676ED" w14:textId="77777777" w:rsidR="00084ACA" w:rsidRDefault="00084ACA" w:rsidP="00F600A8">
      <w:pPr>
        <w:spacing w:after="0" w:line="240" w:lineRule="auto"/>
      </w:pPr>
      <w:r>
        <w:continuationSeparator/>
      </w:r>
    </w:p>
  </w:footnote>
  <w:footnote w:id="1">
    <w:p w14:paraId="5052A517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40708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84ACA"/>
    <w:rsid w:val="000E28DE"/>
    <w:rsid w:val="000F448E"/>
    <w:rsid w:val="001536DD"/>
    <w:rsid w:val="00156604"/>
    <w:rsid w:val="001652C0"/>
    <w:rsid w:val="00181240"/>
    <w:rsid w:val="00182450"/>
    <w:rsid w:val="001A31AE"/>
    <w:rsid w:val="00203836"/>
    <w:rsid w:val="00263E57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111C3"/>
    <w:rsid w:val="004314F9"/>
    <w:rsid w:val="004320F7"/>
    <w:rsid w:val="00445A02"/>
    <w:rsid w:val="004C1E67"/>
    <w:rsid w:val="00513C44"/>
    <w:rsid w:val="00530527"/>
    <w:rsid w:val="00582E1C"/>
    <w:rsid w:val="005849F6"/>
    <w:rsid w:val="00603557"/>
    <w:rsid w:val="0061273A"/>
    <w:rsid w:val="006242D1"/>
    <w:rsid w:val="006379D7"/>
    <w:rsid w:val="006712B8"/>
    <w:rsid w:val="006D7B5A"/>
    <w:rsid w:val="006E59B7"/>
    <w:rsid w:val="00737CE2"/>
    <w:rsid w:val="007920D7"/>
    <w:rsid w:val="007B6CDF"/>
    <w:rsid w:val="007E0246"/>
    <w:rsid w:val="00801AB5"/>
    <w:rsid w:val="00814109"/>
    <w:rsid w:val="00844473"/>
    <w:rsid w:val="00844A6C"/>
    <w:rsid w:val="00856310"/>
    <w:rsid w:val="008A3DE0"/>
    <w:rsid w:val="008E331F"/>
    <w:rsid w:val="009058E6"/>
    <w:rsid w:val="009112A2"/>
    <w:rsid w:val="00936DEC"/>
    <w:rsid w:val="009A0910"/>
    <w:rsid w:val="009C726C"/>
    <w:rsid w:val="00A46F85"/>
    <w:rsid w:val="00A53802"/>
    <w:rsid w:val="00A740FD"/>
    <w:rsid w:val="00A86249"/>
    <w:rsid w:val="00AB3A60"/>
    <w:rsid w:val="00AB7577"/>
    <w:rsid w:val="00AC5B17"/>
    <w:rsid w:val="00AF31AA"/>
    <w:rsid w:val="00B26428"/>
    <w:rsid w:val="00B30990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1952"/>
    <w:rsid w:val="00D5205A"/>
    <w:rsid w:val="00DD586B"/>
    <w:rsid w:val="00DF0144"/>
    <w:rsid w:val="00DF57DE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1F3E4"/>
  <w15:docId w15:val="{F2475D41-CCA5-4275-9A6E-0A3D783D0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236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rowida alyamany</cp:lastModifiedBy>
  <cp:revision>7</cp:revision>
  <dcterms:created xsi:type="dcterms:W3CDTF">2020-09-05T13:59:00Z</dcterms:created>
  <dcterms:modified xsi:type="dcterms:W3CDTF">2023-05-25T12:50:00Z</dcterms:modified>
</cp:coreProperties>
</file>